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color w:val="00000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Table S1: Participants characteristics, prevalence of reporting emotional, sexual or physical violence during pregnancy and the association between the likelihood of IPV (N = 1112, if no other indication). </w:t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800"/>
        <w:gridCol w:w="1170"/>
        <w:gridCol w:w="1260"/>
      </w:tblGrid>
      <w:tr>
        <w:trPr>
          <w:trHeight w:val="503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Total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Among women with IPV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Among women with no IPV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p–value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History of Diabetes Mellitu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 (0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 (66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 (33.3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06 (99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3 (30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3 (69.9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HIV (n=11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8 (4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 (52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3 (47.9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56 (95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11 (29.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6 (70.6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evious miscarriage (n = 68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0 (18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 (43.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 (56.9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9 (8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66 (37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3 (70.3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evious Still birth (n = 68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6 (2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(37.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 (62.5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72 (97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5 (32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57 (68.0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evious preterm delivery (n = 68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2 (3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 (50.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 (50.0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60 (96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9 (31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51 (68.3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Previous LBW delivery (n = 6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 (4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 (33.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2 (66.7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46 (95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8 (32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38 (67.8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Wanted to be pregnant n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45 (76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7 (29.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98 (70.8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7 (24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 (33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77 (66.3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Living with partn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98 (89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86 (28.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2 (71.3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4 (10.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1 (44.7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3 (55.3)</w:t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0"/>
        <w:rPr/>
      </w:pP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Physical, emotional and/or sexual violence</w:t>
      </w:r>
    </w:p>
    <w:p>
      <w:pPr>
        <w:pStyle w:val="Normal"/>
        <w:spacing w:lineRule="auto" w:line="240" w:before="0" w:after="0"/>
        <w:ind w:left="720" w:hanging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Results of chi-square test that show statistical difference of exposure to violence</w:t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;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6:50:00Z</dcterms:created>
  <dc:creator>user</dc:creator>
  <dc:description/>
  <cp:keywords/>
  <dc:language>en-US</dc:language>
  <cp:lastModifiedBy>user</cp:lastModifiedBy>
  <dcterms:modified xsi:type="dcterms:W3CDTF">2017-02-10T19:50:00Z</dcterms:modified>
  <cp:revision>3</cp:revision>
  <dc:subject/>
  <dc:title/>
</cp:coreProperties>
</file>